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68" w:type="dxa"/>
        <w:tblInd w:w="-1180" w:type="dxa"/>
        <w:tblLook w:val="04A0" w:firstRow="1" w:lastRow="0" w:firstColumn="1" w:lastColumn="0" w:noHBand="0" w:noVBand="1"/>
      </w:tblPr>
      <w:tblGrid>
        <w:gridCol w:w="572"/>
        <w:gridCol w:w="617"/>
        <w:gridCol w:w="617"/>
        <w:gridCol w:w="617"/>
        <w:gridCol w:w="617"/>
        <w:gridCol w:w="706"/>
        <w:gridCol w:w="706"/>
        <w:gridCol w:w="706"/>
        <w:gridCol w:w="706"/>
        <w:gridCol w:w="706"/>
        <w:gridCol w:w="706"/>
        <w:gridCol w:w="706"/>
        <w:gridCol w:w="706"/>
        <w:gridCol w:w="617"/>
        <w:gridCol w:w="706"/>
        <w:gridCol w:w="617"/>
        <w:gridCol w:w="617"/>
      </w:tblGrid>
      <w:tr w:rsidR="007540CE" w:rsidRPr="00BF1B83" w:rsidTr="005B4CDA">
        <w:trPr>
          <w:trHeight w:val="29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45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7540CE">
              <w:rPr>
                <w:rFonts w:ascii="Arial" w:hAnsi="Arial" w:cs="Arial"/>
                <w:b/>
                <w:bCs/>
                <w:lang w:val="en-US"/>
              </w:rPr>
              <w:t>Supplementary File 1</w:t>
            </w:r>
            <w:r>
              <w:rPr>
                <w:rFonts w:ascii="Arial" w:eastAsia="DengXian" w:hAnsi="Arial" w:cs="Arial"/>
                <w:b/>
                <w:bCs/>
                <w:color w:val="000000"/>
              </w:rPr>
              <w:t>. V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</w:rPr>
              <w:t xml:space="preserve">alues of IR methylation </w:t>
            </w:r>
            <w:r>
              <w:rPr>
                <w:rFonts w:ascii="Arial" w:eastAsia="DengXian" w:hAnsi="Arial" w:cs="Arial"/>
                <w:b/>
                <w:bCs/>
                <w:color w:val="000000"/>
              </w:rPr>
              <w:t>in independent experiments and replicates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</w:rPr>
              <w:t>.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46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4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Percentage of methylated cytosines in the intergenic region (IR) of TYLCV in local infection assays with TYLCV or 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the 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V2 null mutant 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Figure 4A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1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3 dpi / TYLCV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3 dpi / TYLCV-V2null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9 dpi / TYLCV</w:t>
            </w:r>
          </w:p>
        </w:tc>
        <w:tc>
          <w:tcPr>
            <w:tcW w:w="1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9 dpi / TYLCV-V2null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0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s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s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s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s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1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G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9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.1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1.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2.1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7.2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4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.3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7.5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8.57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1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HG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2.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3.3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.7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6.1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84.8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80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1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HH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1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.1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3.0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7.9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9.0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2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8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.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3.5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2.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3.7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2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16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14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.40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2.7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9.9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8.1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20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66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.90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3.5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4.7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5.2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46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7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 Percentage of methylated cytosines in the intergenic region (IR) of TYLCV in local infection assays with the V2 null mutant in </w:t>
            </w:r>
            <w:r w:rsidRPr="00BF1B83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GO4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-sil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enced or control plants (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Figure 4B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45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YLCV-V2null / TRV-EV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YLCV-V2null / TRV-</w:t>
            </w:r>
            <w:r w:rsidRPr="00BF1B83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bAGO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1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 xml:space="preserve">1st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th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 xml:space="preserve">1st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th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8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G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9.5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5.7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8.7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5.6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6.7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1.5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4.7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4.05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8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HG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4.2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0.64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8.7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7.6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8.3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3.3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6.4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4.3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8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HH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1.1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2.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5.5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5.2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8.14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1.2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3.3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2.02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330"/>
        </w:trPr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1.14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3.11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6.45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5.57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7.91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1.48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3.89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2.622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380"/>
        </w:trPr>
        <w:tc>
          <w:tcPr>
            <w:tcW w:w="10668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 Percentage of methylated cytosines in the intergenic region (IR) of TYLCV in systemic infection assays with TYLCV or 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the 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V2 null mutant in </w:t>
            </w:r>
            <w:r w:rsidRPr="00BF1B83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GO4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-silenced or control plants 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Figure 4C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</w:tr>
      <w:tr w:rsidR="007540CE" w:rsidRPr="00BF1B83" w:rsidTr="005B4CDA">
        <w:trPr>
          <w:trHeight w:val="410"/>
        </w:trPr>
        <w:tc>
          <w:tcPr>
            <w:tcW w:w="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24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YLCV / TRV-EV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YLCV / TRV-</w:t>
            </w:r>
            <w:r w:rsidRPr="00BF1B83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bAGO4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YLCV-V2null / TRV-EV</w:t>
            </w:r>
          </w:p>
        </w:tc>
        <w:tc>
          <w:tcPr>
            <w:tcW w:w="24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YLCV-V2null / TRV-</w:t>
            </w:r>
            <w:r w:rsidRPr="00BF1B83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bAGO4</w:t>
            </w:r>
          </w:p>
        </w:tc>
      </w:tr>
      <w:tr w:rsidR="007540CE" w:rsidRPr="00BF1B83" w:rsidTr="005B4CDA">
        <w:trPr>
          <w:trHeight w:val="200"/>
        </w:trPr>
        <w:tc>
          <w:tcPr>
            <w:tcW w:w="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 xml:space="preserve">1st 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th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 xml:space="preserve">1st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th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 xml:space="preserve">1st 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th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 xml:space="preserve">1st 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th</w:t>
            </w:r>
          </w:p>
        </w:tc>
      </w:tr>
      <w:tr w:rsidR="007540CE" w:rsidRPr="00BF1B83" w:rsidTr="005B4CDA">
        <w:trPr>
          <w:trHeight w:val="21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G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9.5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27.84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6.2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71.7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0.5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9.0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9.7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3.8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29.5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6.96</w:t>
            </w:r>
          </w:p>
        </w:tc>
      </w:tr>
      <w:tr w:rsidR="007540CE" w:rsidRPr="00BF1B83" w:rsidTr="005B4CDA">
        <w:trPr>
          <w:trHeight w:val="21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HG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9.3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1.8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5.6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2.6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6.9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7.4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8.9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5.2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26.3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6.36</w:t>
            </w:r>
          </w:p>
        </w:tc>
      </w:tr>
      <w:tr w:rsidR="007540CE" w:rsidRPr="00BF1B83" w:rsidTr="005B4CDA">
        <w:trPr>
          <w:trHeight w:val="21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HH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4.3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0.4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1.8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3.0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7.6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5.7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5.0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9.4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2.6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25.0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4.16</w:t>
            </w:r>
          </w:p>
        </w:tc>
      </w:tr>
      <w:tr w:rsidR="007540CE" w:rsidRPr="00BF1B83" w:rsidTr="005B4CDA">
        <w:trPr>
          <w:trHeight w:val="220"/>
        </w:trPr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5.79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.50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8.11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2.7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6.7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66.6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39.4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color w:val="000000"/>
                <w:sz w:val="16"/>
                <w:szCs w:val="16"/>
              </w:rPr>
              <w:t>54.89</w:t>
            </w:r>
          </w:p>
        </w:tc>
      </w:tr>
      <w:tr w:rsidR="007540CE" w:rsidRPr="00BF1B83" w:rsidTr="005B4CDA">
        <w:trPr>
          <w:trHeight w:val="760"/>
        </w:trPr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4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Percentage of methylated cytosines in the intergenic region (IR) of TYLCV in systemic infection assays with TYLCV or 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the 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V2 null mutant in </w:t>
            </w:r>
            <w:r w:rsidRPr="00BF1B83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bcoilin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-silenced or control plants </w:t>
            </w:r>
            <w: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(Figure 7E)</w:t>
            </w: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47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TYLCV / TRV-EV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TYLCV / TRV-</w:t>
            </w:r>
            <w:r w:rsidRPr="00BF1B83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>Nbcoilin</w:t>
            </w:r>
          </w:p>
        </w:tc>
        <w:tc>
          <w:tcPr>
            <w:tcW w:w="19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TYLCV-V2null / TRV-EV</w:t>
            </w:r>
          </w:p>
        </w:tc>
        <w:tc>
          <w:tcPr>
            <w:tcW w:w="1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TYLCV-V2null / TRV-</w:t>
            </w:r>
            <w:r w:rsidRPr="00BF1B83">
              <w:rPr>
                <w:rFonts w:ascii="Arial" w:eastAsia="DengXian" w:hAnsi="Arial" w:cs="Arial"/>
                <w:b/>
                <w:bCs/>
                <w:i/>
                <w:iCs/>
                <w:sz w:val="16"/>
                <w:szCs w:val="16"/>
              </w:rPr>
              <w:t>Nbcoilin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0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s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s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st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s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nd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rd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0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G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.7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.5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2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8.14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6.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1.7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.9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.0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0.39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0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HG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.6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5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.1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5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22.6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3.8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3.0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.9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.2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5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0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CHH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.5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1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2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.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0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0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8.88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5.09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5.5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.9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.7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0.7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540CE" w:rsidRPr="00BF1B83" w:rsidTr="005B4CDA">
        <w:trPr>
          <w:trHeight w:val="200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b/>
                <w:bCs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.77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2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3.65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16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0.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19.133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46.247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67.411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.311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7.55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center"/>
              <w:rPr>
                <w:rFonts w:ascii="Arial" w:eastAsia="DengXian" w:hAnsi="Arial" w:cs="Arial"/>
                <w:sz w:val="16"/>
                <w:szCs w:val="16"/>
              </w:rPr>
            </w:pPr>
            <w:r w:rsidRPr="00BF1B83">
              <w:rPr>
                <w:rFonts w:ascii="Arial" w:eastAsia="DengXian" w:hAnsi="Arial" w:cs="Arial"/>
                <w:sz w:val="16"/>
                <w:szCs w:val="16"/>
              </w:rPr>
              <w:t>51.111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DengXian" w:hAnsi="Arial" w:cs="Arial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7A7582" w:rsidRPr="007540CE" w:rsidRDefault="007A7582" w:rsidP="00AF6E55">
      <w:bookmarkStart w:id="0" w:name="_GoBack"/>
      <w:bookmarkEnd w:id="0"/>
    </w:p>
    <w:sectPr w:rsidR="007A7582" w:rsidRPr="007540CE" w:rsidSect="0020361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2A51" w:rsidRDefault="00AC2A51">
      <w:pPr>
        <w:spacing w:after="0" w:line="240" w:lineRule="auto"/>
      </w:pPr>
      <w:r>
        <w:separator/>
      </w:r>
    </w:p>
  </w:endnote>
  <w:endnote w:type="continuationSeparator" w:id="0">
    <w:p w:rsidR="00AC2A51" w:rsidRDefault="00AC2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1188" w:rsidRDefault="00AC2A51" w:rsidP="00AF6E55">
    <w:pPr>
      <w:pStyle w:val="Footer"/>
    </w:pPr>
  </w:p>
  <w:p w:rsidR="00FE1188" w:rsidRDefault="00AC2A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2A51" w:rsidRDefault="00AC2A51">
      <w:pPr>
        <w:spacing w:after="0" w:line="240" w:lineRule="auto"/>
      </w:pPr>
      <w:r>
        <w:separator/>
      </w:r>
    </w:p>
  </w:footnote>
  <w:footnote w:type="continuationSeparator" w:id="0">
    <w:p w:rsidR="00AC2A51" w:rsidRDefault="00AC2A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A30F4"/>
    <w:multiLevelType w:val="hybridMultilevel"/>
    <w:tmpl w:val="A8C07CD4"/>
    <w:lvl w:ilvl="0" w:tplc="EAF2F49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B663E"/>
    <w:multiLevelType w:val="hybridMultilevel"/>
    <w:tmpl w:val="3F36847C"/>
    <w:lvl w:ilvl="0" w:tplc="2D2E8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A2E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BA31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21CDC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A4A68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274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587D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2CEA7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5AA9C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605BF"/>
    <w:multiLevelType w:val="hybridMultilevel"/>
    <w:tmpl w:val="E38C0AD4"/>
    <w:lvl w:ilvl="0" w:tplc="A7E480F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1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4A05C4"/>
    <w:multiLevelType w:val="hybridMultilevel"/>
    <w:tmpl w:val="C540C3F4"/>
    <w:lvl w:ilvl="0" w:tplc="0CC437F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6E036F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C2AB0F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2868D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C48E55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9BE4B4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1A4A7D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6E030C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7B8361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0C4696"/>
    <w:multiLevelType w:val="hybridMultilevel"/>
    <w:tmpl w:val="5AC0E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302A96"/>
    <w:multiLevelType w:val="hybridMultilevel"/>
    <w:tmpl w:val="EAF2F124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7974A3"/>
    <w:multiLevelType w:val="hybridMultilevel"/>
    <w:tmpl w:val="CDC8134A"/>
    <w:lvl w:ilvl="0" w:tplc="7D5A845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BB0158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C418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20073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632450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6F476B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AEC09C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04ABB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2A092D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2F16C0"/>
    <w:multiLevelType w:val="hybridMultilevel"/>
    <w:tmpl w:val="304C3AF0"/>
    <w:lvl w:ilvl="0" w:tplc="73060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E1F328D"/>
    <w:multiLevelType w:val="hybridMultilevel"/>
    <w:tmpl w:val="3B6AAA2A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2A9260FE"/>
    <w:multiLevelType w:val="hybridMultilevel"/>
    <w:tmpl w:val="89D8CA9C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16202C"/>
    <w:multiLevelType w:val="hybridMultilevel"/>
    <w:tmpl w:val="EF10F816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D974564"/>
    <w:multiLevelType w:val="hybridMultilevel"/>
    <w:tmpl w:val="2B049510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DE31E1C"/>
    <w:multiLevelType w:val="hybridMultilevel"/>
    <w:tmpl w:val="884C7494"/>
    <w:lvl w:ilvl="0" w:tplc="D7BCC10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1B8D1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700D7E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7EA29F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51E88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65A65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65633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3288D1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820AC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F659D4"/>
    <w:multiLevelType w:val="hybridMultilevel"/>
    <w:tmpl w:val="3C32D83E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34C2137"/>
    <w:multiLevelType w:val="hybridMultilevel"/>
    <w:tmpl w:val="1DC68AA4"/>
    <w:lvl w:ilvl="0" w:tplc="531E271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D046A"/>
    <w:multiLevelType w:val="hybridMultilevel"/>
    <w:tmpl w:val="8FF65C68"/>
    <w:lvl w:ilvl="0" w:tplc="54221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91229C7"/>
    <w:multiLevelType w:val="hybridMultilevel"/>
    <w:tmpl w:val="EDC0801A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BD11006"/>
    <w:multiLevelType w:val="hybridMultilevel"/>
    <w:tmpl w:val="DF3822BA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D452F21"/>
    <w:multiLevelType w:val="hybridMultilevel"/>
    <w:tmpl w:val="3F36847C"/>
    <w:lvl w:ilvl="0" w:tplc="2D2E8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A2E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BA31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21CDC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A4A68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274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587D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2CEA7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5AA9C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197637D"/>
    <w:multiLevelType w:val="hybridMultilevel"/>
    <w:tmpl w:val="6CFEDDF6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3716F29"/>
    <w:multiLevelType w:val="hybridMultilevel"/>
    <w:tmpl w:val="6E0E669C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B093FB9"/>
    <w:multiLevelType w:val="hybridMultilevel"/>
    <w:tmpl w:val="9FE6DED6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D233EF8"/>
    <w:multiLevelType w:val="hybridMultilevel"/>
    <w:tmpl w:val="188AD1F4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29B3299"/>
    <w:multiLevelType w:val="hybridMultilevel"/>
    <w:tmpl w:val="AA0870BC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41B1D04"/>
    <w:multiLevelType w:val="hybridMultilevel"/>
    <w:tmpl w:val="955ED058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5" w15:restartNumberingAfterBreak="0">
    <w:nsid w:val="6661552E"/>
    <w:multiLevelType w:val="hybridMultilevel"/>
    <w:tmpl w:val="8BEC71EA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8624B8A"/>
    <w:multiLevelType w:val="hybridMultilevel"/>
    <w:tmpl w:val="05B8C39A"/>
    <w:lvl w:ilvl="0" w:tplc="BB624658">
      <w:start w:val="5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B02231"/>
    <w:multiLevelType w:val="hybridMultilevel"/>
    <w:tmpl w:val="F4808030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2103016"/>
    <w:multiLevelType w:val="hybridMultilevel"/>
    <w:tmpl w:val="F8CAFEFE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4775B71"/>
    <w:multiLevelType w:val="hybridMultilevel"/>
    <w:tmpl w:val="7610D096"/>
    <w:lvl w:ilvl="0" w:tplc="C088B11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E34E50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DCB14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286DF2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068275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D7E64A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4A0CF0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5CA90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52EA56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58C4AAD"/>
    <w:multiLevelType w:val="hybridMultilevel"/>
    <w:tmpl w:val="99FA929E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6351729"/>
    <w:multiLevelType w:val="hybridMultilevel"/>
    <w:tmpl w:val="4F02916A"/>
    <w:lvl w:ilvl="0" w:tplc="FD6CB8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876043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448999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59E5D0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DAE825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EF66F3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86C5C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DC2C7A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ACAC0D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B3E3B89"/>
    <w:multiLevelType w:val="hybridMultilevel"/>
    <w:tmpl w:val="739A5A1A"/>
    <w:lvl w:ilvl="0" w:tplc="23B8C6B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11"/>
  </w:num>
  <w:num w:numId="5">
    <w:abstractNumId w:val="30"/>
  </w:num>
  <w:num w:numId="6">
    <w:abstractNumId w:val="23"/>
  </w:num>
  <w:num w:numId="7">
    <w:abstractNumId w:val="22"/>
  </w:num>
  <w:num w:numId="8">
    <w:abstractNumId w:val="9"/>
  </w:num>
  <w:num w:numId="9">
    <w:abstractNumId w:val="17"/>
  </w:num>
  <w:num w:numId="10">
    <w:abstractNumId w:val="16"/>
  </w:num>
  <w:num w:numId="11">
    <w:abstractNumId w:val="15"/>
  </w:num>
  <w:num w:numId="12">
    <w:abstractNumId w:val="27"/>
  </w:num>
  <w:num w:numId="13">
    <w:abstractNumId w:val="19"/>
  </w:num>
  <w:num w:numId="14">
    <w:abstractNumId w:val="10"/>
  </w:num>
  <w:num w:numId="15">
    <w:abstractNumId w:val="21"/>
  </w:num>
  <w:num w:numId="16">
    <w:abstractNumId w:val="25"/>
  </w:num>
  <w:num w:numId="17">
    <w:abstractNumId w:val="13"/>
  </w:num>
  <w:num w:numId="18">
    <w:abstractNumId w:val="32"/>
  </w:num>
  <w:num w:numId="19">
    <w:abstractNumId w:val="5"/>
  </w:num>
  <w:num w:numId="20">
    <w:abstractNumId w:val="26"/>
  </w:num>
  <w:num w:numId="21">
    <w:abstractNumId w:val="2"/>
  </w:num>
  <w:num w:numId="22">
    <w:abstractNumId w:val="7"/>
  </w:num>
  <w:num w:numId="23">
    <w:abstractNumId w:val="8"/>
  </w:num>
  <w:num w:numId="24">
    <w:abstractNumId w:val="0"/>
  </w:num>
  <w:num w:numId="25">
    <w:abstractNumId w:val="24"/>
  </w:num>
  <w:num w:numId="26">
    <w:abstractNumId w:val="4"/>
  </w:num>
  <w:num w:numId="27">
    <w:abstractNumId w:val="1"/>
  </w:num>
  <w:num w:numId="28">
    <w:abstractNumId w:val="18"/>
  </w:num>
  <w:num w:numId="29">
    <w:abstractNumId w:val="6"/>
  </w:num>
  <w:num w:numId="30">
    <w:abstractNumId w:val="3"/>
  </w:num>
  <w:num w:numId="31">
    <w:abstractNumId w:val="31"/>
  </w:num>
  <w:num w:numId="32">
    <w:abstractNumId w:val="29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0CE"/>
    <w:rsid w:val="007540CE"/>
    <w:rsid w:val="007A7582"/>
    <w:rsid w:val="0083336D"/>
    <w:rsid w:val="00AC2A51"/>
    <w:rsid w:val="00AF6E55"/>
    <w:rsid w:val="00D7724A"/>
    <w:rsid w:val="00D91A15"/>
    <w:rsid w:val="00FA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55D5BF-2075-4966-8037-1C9C309D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0CE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0CE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4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0CE"/>
    <w:rPr>
      <w:kern w:val="0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7540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4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0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0CE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0CE"/>
    <w:rPr>
      <w:b/>
      <w:bCs/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0CE"/>
    <w:rPr>
      <w:rFonts w:ascii="Segoe UI" w:hAnsi="Segoe UI" w:cs="Segoe UI"/>
      <w:kern w:val="0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540CE"/>
  </w:style>
  <w:style w:type="paragraph" w:customStyle="1" w:styleId="a">
    <w:name w:val="默认"/>
    <w:rsid w:val="007540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</w:rPr>
  </w:style>
  <w:style w:type="paragraph" w:styleId="NormalWeb">
    <w:name w:val="Normal (Web)"/>
    <w:basedOn w:val="Normal"/>
    <w:uiPriority w:val="99"/>
    <w:unhideWhenUsed/>
    <w:rsid w:val="007540C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540C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540CE"/>
    <w:rPr>
      <w:b/>
      <w:bCs/>
    </w:rPr>
  </w:style>
  <w:style w:type="paragraph" w:styleId="Revision">
    <w:name w:val="Revision"/>
    <w:hidden/>
    <w:uiPriority w:val="99"/>
    <w:semiHidden/>
    <w:rsid w:val="007540CE"/>
    <w:rPr>
      <w:kern w:val="0"/>
      <w:sz w:val="22"/>
      <w:lang w:val="en-GB"/>
    </w:rPr>
  </w:style>
  <w:style w:type="character" w:customStyle="1" w:styleId="1">
    <w:name w:val="未处理的提及1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540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0CE"/>
    <w:rPr>
      <w:rFonts w:ascii="Calibri" w:hAnsi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540C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0CE"/>
    <w:rPr>
      <w:rFonts w:ascii="Calibri" w:hAnsi="Calibri"/>
      <w:noProof/>
      <w:kern w:val="0"/>
      <w:sz w:val="22"/>
      <w:lang w:val="en-GB"/>
    </w:rPr>
  </w:style>
  <w:style w:type="table" w:styleId="TableGrid">
    <w:name w:val="Table Grid"/>
    <w:basedOn w:val="TableNormal"/>
    <w:uiPriority w:val="39"/>
    <w:unhideWhenUsed/>
    <w:rsid w:val="007540C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7540CE"/>
    <w:rPr>
      <w:rFonts w:ascii="DengXian" w:eastAsia="DengXian" w:hAnsi="DengXian"/>
      <w:noProof/>
      <w:sz w:val="20"/>
    </w:rPr>
  </w:style>
  <w:style w:type="character" w:customStyle="1" w:styleId="docsum-journal-citation">
    <w:name w:val="docsum-journal-citation"/>
    <w:basedOn w:val="DefaultParagraphFont"/>
    <w:rsid w:val="007540C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</dc:creator>
  <cp:keywords/>
  <dc:description/>
  <cp:lastModifiedBy>user</cp:lastModifiedBy>
  <cp:revision>2</cp:revision>
  <dcterms:created xsi:type="dcterms:W3CDTF">2020-09-13T11:17:00Z</dcterms:created>
  <dcterms:modified xsi:type="dcterms:W3CDTF">2020-09-13T11:17:00Z</dcterms:modified>
</cp:coreProperties>
</file>